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0"/>
        <w:gridCol w:w="1425"/>
        <w:gridCol w:w="1842"/>
        <w:gridCol w:w="1719"/>
        <w:gridCol w:w="1493"/>
      </w:tblGrid>
      <w:tr>
        <w:trPr>
          <w:trHeight w:val="349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D used in tre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rai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ear of collection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untry 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Bank No.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92760@89_UK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K66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Kingdom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92760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49706@91_JP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KJ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49706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092943@94_HK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K4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ng Kong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092943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16630@88_N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V8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16630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70@92_C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/9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70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321949@87_B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9V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321949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70581@02_E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/03/0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70581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159218@89_EG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406/8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gypt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159218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024076@91_JP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hime9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024076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54@05_E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L222-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54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92@09_E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O119-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92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55@05_E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L224-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55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97@09_E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L141-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97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835867@99_B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/99/B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835867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811919@01_B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G-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811919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835873@03_B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/03/D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835873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835874@03_B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/03/DU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835874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630451@82_I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T75D/8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630451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630455@81_I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T275/8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630455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00869@70_UK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 52/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7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Kingdom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00869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00499@67_US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00499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14962@78_N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-7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7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14962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00867@75_D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1w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7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00867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70585@02_E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/14/0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70585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Q866120@09_TW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98/0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iwa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Q866120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299811@09_TW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98/2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iwa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299811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311479@01_EG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al2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gypt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311479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299810@09_TW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98/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iwa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299810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97346@87_US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97346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64285@85_US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l-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64285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4858@85_US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l-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54858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148081@95_AU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8/9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strali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148081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148076@94_AU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1/9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strali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148076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08758@00_P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0/4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08758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321950@96_F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0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6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321950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79@08_E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V783-0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0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F682279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878902@99_B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90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878902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240686@89_N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684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240686</w:t>
            </w:r>
          </w:p>
        </w:tc>
      </w:tr>
      <w:tr>
        <w:trPr>
          <w:trHeight w:val="315" w:hRule="atLeast"/>
        </w:trPr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001944@91_FR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24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1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001944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b/>
          <w:lang w:val="en-GB"/>
        </w:rPr>
        <w:t xml:space="preserve">Table S1. </w:t>
      </w:r>
      <w:r>
        <w:rPr>
          <w:color w:val="000000"/>
          <w:lang w:val="en-GB"/>
        </w:rPr>
        <w:t>IBDV sequences downloaded from the GenBank database used for different analyses in the current study.</w:t>
      </w:r>
      <w:r>
        <w:br w:type="page"/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Table S1. Cont.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"/>
        <w:gridCol w:w="2214"/>
        <w:gridCol w:w="1412"/>
        <w:gridCol w:w="1841"/>
        <w:gridCol w:w="1717"/>
        <w:gridCol w:w="1492"/>
      </w:tblGrid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D used in tre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rain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ear of collection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untry 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Bank No.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14956@89_F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916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9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14956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029166@67_USA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029166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918950@67_USA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dga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918950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00868@76_UK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BG-98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76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Kingdo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00868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66722@82_USA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H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82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66722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138983_CA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3-2220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138983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418034_USA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-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418034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72_K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5V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ore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72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10185_F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rain CT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310185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281232_USA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ursine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ted Stat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281232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202329_CN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87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202329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138988_CA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3-27950-dn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F138988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312371_CN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312371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76_K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9V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ore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76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78_K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1V4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ore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78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69978_B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pumirim-B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69978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082025_I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299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082025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825652_CN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Z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Q825652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69979_B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uvi-B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69979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80418_B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-B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80418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091537_I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599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091537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80423_B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Neto-BR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80423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17823_CN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H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17823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628217_CN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628217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328333_CN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-h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328333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628215_CN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8G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628215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72164_I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398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Y772164</w:t>
            </w:r>
          </w:p>
        </w:tc>
      </w:tr>
      <w:tr>
        <w:trPr>
          <w:trHeight w:val="31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‡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091535_IR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399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09153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na: not available</w:t>
      </w:r>
    </w:p>
    <w:p>
      <w:pPr>
        <w:pStyle w:val="Normal"/>
        <w:rPr/>
      </w:pPr>
      <w:r>
        <w:rPr>
          <w:b/>
          <w:lang w:val="en-GB"/>
        </w:rPr>
        <w:t>‡</w:t>
      </w:r>
      <w:r>
        <w:rPr>
          <w:lang w:val="en-GB"/>
        </w:rPr>
        <w:t>: sequences removed for inference of date Bayesian analysis and discrete phylogeographic analysis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14"/>
        </w:tabs>
        <w:ind w:left="414" w:hanging="414"/>
      </w:pPr>
      <w:rPr>
        <w:sz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4"/>
        </w:tabs>
        <w:ind w:left="1134" w:hanging="414"/>
      </w:pPr>
      <w:rPr>
        <w:sz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/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60"/>
      <w:jc w:val="both"/>
      <w:outlineLvl w:val="0"/>
    </w:pPr>
    <w:rPr>
      <w:rFonts w:cs="Arial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260"/>
      <w:outlineLvl w:val="1"/>
    </w:pPr>
    <w:rPr>
      <w:i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80" w:after="280"/>
      <w:jc w:val="both"/>
      <w:outlineLvl w:val="2"/>
    </w:pPr>
    <w:rPr>
      <w:bCs/>
      <w:i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76" w:before="240" w:after="60"/>
      <w:outlineLvl w:val="3"/>
    </w:pPr>
    <w:rPr>
      <w:b/>
      <w:bCs/>
      <w:szCs w:val="28"/>
      <w:lang w:val="pt-BR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sz w:val="24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sz w:val="24"/>
    </w:rPr>
  </w:style>
  <w:style w:type="character" w:styleId="WW8Num17z1">
    <w:name w:val="WW8Num17z1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Normal"/>
    <w:qFormat/>
    <w:pPr>
      <w:keepNext w:val="true"/>
      <w:spacing w:lineRule="auto" w:line="480"/>
    </w:pPr>
    <w:rPr>
      <w:rFonts w:cs="Arial"/>
      <w:b/>
      <w:bCs/>
      <w:kern w:val="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4">
    <w:name w:val="Estilo4"/>
    <w:basedOn w:val="Normal"/>
    <w:qFormat/>
    <w:pPr>
      <w:keepNext w:val="true"/>
      <w:numPr>
        <w:ilvl w:val="0"/>
        <w:numId w:val="3"/>
      </w:numPr>
      <w:spacing w:before="240" w:after="60"/>
      <w:jc w:val="both"/>
      <w:outlineLvl w:val="1"/>
    </w:pPr>
    <w:rPr>
      <w:rFonts w:cs="Arial"/>
      <w:bCs/>
      <w:i/>
      <w:iCs/>
      <w:szCs w:val="28"/>
      <w:lang w:val="en-GB"/>
    </w:rPr>
  </w:style>
  <w:style w:type="paragraph" w:styleId="Titulo4">
    <w:name w:val="titulo4"/>
    <w:basedOn w:val="Normal"/>
    <w:qFormat/>
    <w:pPr>
      <w:spacing w:lineRule="auto" w:line="360"/>
      <w:jc w:val="both"/>
    </w:pPr>
    <w:rPr>
      <w:b/>
      <w:bCs/>
      <w:szCs w:val="20"/>
    </w:rPr>
  </w:style>
  <w:style w:type="paragraph" w:styleId="Contents1">
    <w:name w:val="TOC 1"/>
    <w:basedOn w:val="Normal"/>
    <w:next w:val="Normal"/>
    <w:pPr>
      <w:spacing w:before="120" w:after="320"/>
    </w:pPr>
    <w:rPr>
      <w:b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0:10:00Z</dcterms:created>
  <dc:creator>lester</dc:creator>
  <dc:description/>
  <cp:keywords/>
  <dc:language>en-US</dc:language>
  <cp:lastModifiedBy>lester</cp:lastModifiedBy>
  <dcterms:modified xsi:type="dcterms:W3CDTF">2013-05-09T10:13:00Z</dcterms:modified>
  <cp:revision>1</cp:revision>
  <dc:subject/>
  <dc:title>ID used in tree</dc:title>
</cp:coreProperties>
</file>